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0B90" w:rsidRDefault="009E37A7" w:rsidP="00F90B9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90B90" w:rsidRPr="001A3248">
        <w:rPr>
          <w:rFonts w:ascii="Times New Roman" w:hAnsi="Times New Roman" w:cs="Times New Roman"/>
          <w:b/>
          <w:sz w:val="24"/>
          <w:szCs w:val="24"/>
        </w:rPr>
        <w:t xml:space="preserve">Tables: </w:t>
      </w:r>
      <w:bookmarkStart w:id="0" w:name="_GoBack"/>
      <w:bookmarkEnd w:id="0"/>
    </w:p>
    <w:p w:rsidR="00C623B3" w:rsidRPr="001A3248" w:rsidRDefault="00C623B3" w:rsidP="00F90B9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F90B90" w:rsidRPr="001A3248" w:rsidRDefault="00F90B90" w:rsidP="002609F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A3248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: </w:t>
      </w:r>
      <w:r w:rsidR="00827A30">
        <w:rPr>
          <w:rFonts w:ascii="Times New Roman" w:hAnsi="Times New Roman" w:cs="Times New Roman"/>
          <w:bCs/>
          <w:sz w:val="24"/>
          <w:szCs w:val="24"/>
        </w:rPr>
        <w:t>Ischemic heart disease mortality with documented tobacco u</w:t>
      </w:r>
      <w:r w:rsidR="00827A30" w:rsidRPr="00827A30">
        <w:rPr>
          <w:rFonts w:ascii="Times New Roman" w:hAnsi="Times New Roman" w:cs="Times New Roman"/>
          <w:bCs/>
          <w:sz w:val="24"/>
          <w:szCs w:val="24"/>
        </w:rPr>
        <w:t>se</w:t>
      </w:r>
      <w:r w:rsidR="00AF63C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734D8" w:rsidRPr="002609F0">
        <w:rPr>
          <w:rFonts w:ascii="Times New Roman" w:hAnsi="Times New Roman" w:cs="Times New Roman"/>
          <w:sz w:val="24"/>
          <w:szCs w:val="24"/>
        </w:rPr>
        <w:t>per 100,000</w:t>
      </w:r>
      <w:r w:rsidR="00C734D8">
        <w:rPr>
          <w:rFonts w:ascii="Times New Roman" w:hAnsi="Times New Roman" w:cs="Times New Roman"/>
          <w:sz w:val="24"/>
          <w:szCs w:val="24"/>
        </w:rPr>
        <w:t xml:space="preserve"> </w:t>
      </w:r>
      <w:r w:rsidR="00BB3826" w:rsidRPr="002609F0">
        <w:rPr>
          <w:rFonts w:ascii="Times New Roman" w:hAnsi="Times New Roman" w:cs="Times New Roman"/>
          <w:bCs/>
          <w:sz w:val="24"/>
          <w:szCs w:val="24"/>
        </w:rPr>
        <w:t>adults</w:t>
      </w:r>
      <w:r w:rsidR="00AF63C1">
        <w:rPr>
          <w:rFonts w:ascii="Times New Roman" w:hAnsi="Times New Roman" w:cs="Times New Roman"/>
          <w:bCs/>
          <w:sz w:val="24"/>
          <w:szCs w:val="24"/>
        </w:rPr>
        <w:t xml:space="preserve"> aged ≥ 25 years </w:t>
      </w:r>
      <w:r w:rsidR="00BB3826" w:rsidRPr="002609F0">
        <w:rPr>
          <w:rFonts w:ascii="Times New Roman" w:hAnsi="Times New Roman" w:cs="Times New Roman"/>
          <w:bCs/>
          <w:sz w:val="24"/>
          <w:szCs w:val="24"/>
        </w:rPr>
        <w:t>in the United States</w:t>
      </w:r>
      <w:r w:rsidR="00BB3826">
        <w:rPr>
          <w:rFonts w:ascii="Times New Roman" w:hAnsi="Times New Roman" w:cs="Times New Roman"/>
          <w:bCs/>
          <w:sz w:val="24"/>
          <w:szCs w:val="24"/>
        </w:rPr>
        <w:t>, stratified by sex and race</w:t>
      </w:r>
      <w:r w:rsidR="002609F0" w:rsidRPr="002609F0">
        <w:rPr>
          <w:rFonts w:ascii="Times New Roman" w:hAnsi="Times New Roman" w:cs="Times New Roman"/>
          <w:bCs/>
          <w:sz w:val="24"/>
          <w:szCs w:val="24"/>
        </w:rPr>
        <w:t>, 1999–2023.</w:t>
      </w:r>
    </w:p>
    <w:tbl>
      <w:tblPr>
        <w:tblStyle w:val="PlainTable1"/>
        <w:tblW w:w="9776" w:type="dxa"/>
        <w:tblLook w:val="04A0" w:firstRow="1" w:lastRow="0" w:firstColumn="1" w:lastColumn="0" w:noHBand="0" w:noVBand="1"/>
      </w:tblPr>
      <w:tblGrid>
        <w:gridCol w:w="723"/>
        <w:gridCol w:w="1015"/>
        <w:gridCol w:w="993"/>
        <w:gridCol w:w="992"/>
        <w:gridCol w:w="992"/>
        <w:gridCol w:w="1276"/>
        <w:gridCol w:w="1276"/>
        <w:gridCol w:w="1701"/>
        <w:gridCol w:w="1123"/>
      </w:tblGrid>
      <w:tr w:rsidR="00F90B90" w:rsidRPr="001A3248" w:rsidTr="00AB05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3358B4" w:rsidP="00AB0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3358B4" w:rsidP="00AB0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 White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 Black or African American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 Asian or Pacific Islander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 American Indian or Alaska Native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 or Latino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918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96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622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322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633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53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680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937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598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893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705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890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990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15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875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272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979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256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723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032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38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8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819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296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523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170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78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52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,648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196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452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,105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53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83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,730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154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576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,799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87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71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661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281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,380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,455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92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67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,796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242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,554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,005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40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60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,613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698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,915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734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79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06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,978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321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,657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,662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31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99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,999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240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,759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,398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619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80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,322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852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,470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,060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158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55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,871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485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386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,206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482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39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,895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889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,006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,748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870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92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,498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245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,253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,653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442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2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871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,284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077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,207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,744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101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99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,482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850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,632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,494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371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25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,110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603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,507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,865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615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4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68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,828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052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,776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,202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985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6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16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,259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128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,131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,000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270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90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35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,545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428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,117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,355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006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4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4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858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,900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543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,357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,679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987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834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15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,563</w:t>
            </w:r>
          </w:p>
        </w:tc>
        <w:tc>
          <w:tcPr>
            <w:tcW w:w="99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069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,494</w:t>
            </w:r>
          </w:p>
        </w:tc>
        <w:tc>
          <w:tcPr>
            <w:tcW w:w="99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,584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833</w:t>
            </w:r>
          </w:p>
        </w:tc>
        <w:tc>
          <w:tcPr>
            <w:tcW w:w="1276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</w:t>
            </w:r>
          </w:p>
        </w:tc>
        <w:tc>
          <w:tcPr>
            <w:tcW w:w="1701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8</w:t>
            </w:r>
          </w:p>
        </w:tc>
        <w:tc>
          <w:tcPr>
            <w:tcW w:w="85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757</w:t>
            </w:r>
          </w:p>
        </w:tc>
      </w:tr>
    </w:tbl>
    <w:p w:rsidR="00F90B90" w:rsidRDefault="004A3862" w:rsidP="00F90B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3248">
        <w:rPr>
          <w:rFonts w:ascii="Times New Roman" w:hAnsi="Times New Roman" w:cs="Times New Roman"/>
          <w:sz w:val="24"/>
          <w:szCs w:val="24"/>
        </w:rPr>
        <w:t>NH, non-Hispanic</w:t>
      </w:r>
    </w:p>
    <w:p w:rsidR="00F67118" w:rsidRPr="001A3248" w:rsidRDefault="00F67118" w:rsidP="00F90B9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90B90" w:rsidRPr="001A3248" w:rsidRDefault="00F67118" w:rsidP="008E418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8E418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90B90" w:rsidRPr="001A324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609F0" w:rsidRPr="002609F0">
        <w:rPr>
          <w:rFonts w:ascii="Times New Roman" w:hAnsi="Times New Roman" w:cs="Times New Roman"/>
          <w:sz w:val="24"/>
          <w:szCs w:val="24"/>
        </w:rPr>
        <w:t xml:space="preserve">Annual percent change (APC) in age-adjusted mortality rates (AAMRs) for </w:t>
      </w:r>
      <w:r w:rsidR="00827A30">
        <w:rPr>
          <w:rFonts w:ascii="Times New Roman" w:hAnsi="Times New Roman" w:cs="Times New Roman"/>
          <w:bCs/>
          <w:sz w:val="24"/>
          <w:szCs w:val="24"/>
        </w:rPr>
        <w:t>ischemic heart disease mortality with documented tobacco u</w:t>
      </w:r>
      <w:r w:rsidR="00827A30" w:rsidRPr="00827A30">
        <w:rPr>
          <w:rFonts w:ascii="Times New Roman" w:hAnsi="Times New Roman" w:cs="Times New Roman"/>
          <w:bCs/>
          <w:sz w:val="24"/>
          <w:szCs w:val="24"/>
        </w:rPr>
        <w:t>se</w:t>
      </w:r>
      <w:r w:rsidR="00827A3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609F0" w:rsidRPr="002609F0">
        <w:rPr>
          <w:rFonts w:ascii="Times New Roman" w:hAnsi="Times New Roman" w:cs="Times New Roman"/>
          <w:sz w:val="24"/>
          <w:szCs w:val="24"/>
        </w:rPr>
        <w:t>per 100,000 adults</w:t>
      </w:r>
      <w:r w:rsidR="00AF63C1">
        <w:rPr>
          <w:rFonts w:ascii="Times New Roman" w:hAnsi="Times New Roman" w:cs="Times New Roman"/>
          <w:sz w:val="24"/>
          <w:szCs w:val="24"/>
        </w:rPr>
        <w:t xml:space="preserve"> aged ≥25 years</w:t>
      </w:r>
      <w:r w:rsidR="002609F0" w:rsidRPr="002609F0">
        <w:rPr>
          <w:rFonts w:ascii="Times New Roman" w:hAnsi="Times New Roman" w:cs="Times New Roman"/>
          <w:sz w:val="24"/>
          <w:szCs w:val="24"/>
        </w:rPr>
        <w:t xml:space="preserve"> in the United States, 1999–2023.</w:t>
      </w:r>
    </w:p>
    <w:tbl>
      <w:tblPr>
        <w:tblStyle w:val="PlainTable1"/>
        <w:tblW w:w="5660" w:type="dxa"/>
        <w:tblLook w:val="04A0" w:firstRow="1" w:lastRow="0" w:firstColumn="1" w:lastColumn="0" w:noHBand="0" w:noVBand="1"/>
      </w:tblPr>
      <w:tblGrid>
        <w:gridCol w:w="2480"/>
        <w:gridCol w:w="3180"/>
      </w:tblGrid>
      <w:tr w:rsidR="00F90B90" w:rsidRPr="001A3248" w:rsidTr="00AB05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Year Interval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 (95% CI)</w:t>
            </w:r>
          </w:p>
        </w:tc>
      </w:tr>
      <w:tr w:rsidR="0014209E" w:rsidRPr="001A3248" w:rsidTr="00F67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  <w:hideMark/>
          </w:tcPr>
          <w:p w:rsidR="0014209E" w:rsidRPr="001A3248" w:rsidRDefault="0014209E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99-2005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F542B3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9</w:t>
            </w:r>
            <w:r w:rsidR="00906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9.38 to 51.68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5-2013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F542B3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 (1.10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7.51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3-2023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F542B3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−0.61 to 2.38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4209E" w:rsidRPr="001A3248" w:rsidTr="00F67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</w:tcPr>
          <w:p w:rsidR="0014209E" w:rsidRPr="001A3248" w:rsidRDefault="0014209E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</w:tr>
      <w:tr w:rsidR="00D457E1" w:rsidRPr="001A3248" w:rsidTr="00F671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  <w:hideMark/>
          </w:tcPr>
          <w:p w:rsidR="00D457E1" w:rsidRPr="001A3248" w:rsidRDefault="00D457E1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99-2005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F542B3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8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1.5</w:t>
            </w:r>
            <w:r w:rsidR="00DF3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53.06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5-2023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F3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 (1.32 to 2.69</w:t>
            </w: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457E1" w:rsidRPr="001A3248" w:rsidTr="00F67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  <w:hideMark/>
          </w:tcPr>
          <w:p w:rsidR="00D457E1" w:rsidRPr="001A3248" w:rsidRDefault="00D457E1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99-2005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DF3FA7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3 (30.36 to 53.23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5-2015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  <w:r w:rsidR="002F1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51 to 5.75</w:t>
            </w: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5-2023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2F1E4A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(−1.79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2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457E1" w:rsidRPr="001A3248" w:rsidTr="00F67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</w:tcPr>
          <w:p w:rsidR="00D457E1" w:rsidRDefault="00D457E1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 American Indian or Alaska Native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99-2005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2F1E4A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4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4.78 to 54.25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5-2023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 (−0.35 to 1.4</w:t>
            </w:r>
            <w:r w:rsidR="00A90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 Asian or Pacific Islander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99-2006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A90BD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8 (29.86 to 44.49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6-2020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A90BD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 (0.84 to 2.40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20-2023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A90BD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6.59 (−12.22 to −0.60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 Black or African American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99-20005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A90BD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0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8.8</w:t>
            </w:r>
            <w:r w:rsidR="00A24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51.29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5-2020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 (3.18 to 5.21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20-2023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−</w:t>
            </w: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  <w:r w:rsidR="00A24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−9.23 to 6.44)</w:t>
            </w:r>
          </w:p>
        </w:tc>
      </w:tr>
      <w:tr w:rsidR="00D457E1" w:rsidRPr="001A3248" w:rsidTr="00F67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  <w:hideMark/>
          </w:tcPr>
          <w:p w:rsidR="00D457E1" w:rsidRPr="001A3248" w:rsidRDefault="00D457E1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 White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99-2005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A2480D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5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9.28 to 50.41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5-2013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A2480D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 (1.42 to 7.42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3-2023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A2480D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−0.46 to 2.35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457E1" w:rsidRPr="001A3248" w:rsidTr="00F67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  <w:hideMark/>
          </w:tcPr>
          <w:p w:rsidR="00D457E1" w:rsidRPr="001A3248" w:rsidRDefault="00D457E1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 or Latino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99-2004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14209E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5 (32.53 to 82.80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4-2023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  <w:r w:rsidR="001420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47 to 2.14</w:t>
            </w: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457E1" w:rsidRPr="001A3248" w:rsidTr="00F671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</w:tcPr>
          <w:p w:rsidR="00D457E1" w:rsidRPr="001A3248" w:rsidRDefault="00D457E1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sus Region</w:t>
            </w:r>
          </w:p>
        </w:tc>
      </w:tr>
      <w:tr w:rsidR="00D457E1" w:rsidRPr="001A3248" w:rsidTr="00F67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  <w:hideMark/>
          </w:tcPr>
          <w:p w:rsidR="00D457E1" w:rsidRPr="001A3248" w:rsidRDefault="00D457E1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99-2005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  <w:r w:rsidR="00B94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6</w:t>
            </w: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7.28 to 76.56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5-2023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3666BE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0.17 (−0.88 to 0.55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457E1" w:rsidRPr="001A3248" w:rsidTr="00F671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  <w:hideMark/>
          </w:tcPr>
          <w:p w:rsidR="00D457E1" w:rsidRPr="001A3248" w:rsidRDefault="00D457E1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99-2008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3666BE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9 (24.68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36.57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8-2023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(0.32 to 2.15)</w:t>
            </w:r>
          </w:p>
        </w:tc>
      </w:tr>
      <w:tr w:rsidR="00D457E1" w:rsidRPr="001A3248" w:rsidTr="00F67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  <w:hideMark/>
          </w:tcPr>
          <w:p w:rsidR="00D457E1" w:rsidRPr="001A3248" w:rsidRDefault="00D457E1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99-2005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3666BE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4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3.84 to 48.33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5-2023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3666BE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 (2.26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3.91)</w:t>
            </w:r>
          </w:p>
        </w:tc>
      </w:tr>
      <w:tr w:rsidR="00D457E1" w:rsidRPr="001A3248" w:rsidTr="00F671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  <w:hideMark/>
          </w:tcPr>
          <w:p w:rsidR="00D457E1" w:rsidRPr="001A3248" w:rsidRDefault="00D457E1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1999-2001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C518FC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2.32 (−29.72 to 35.76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1-2004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C51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1 (19.94 to 104.77</w:t>
            </w: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4-2023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C518FC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 (1.41 to 2.24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9416B" w:rsidRPr="001A3248" w:rsidTr="00F671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</w:tcPr>
          <w:p w:rsidR="00B9416B" w:rsidRPr="001A3248" w:rsidRDefault="00B9416B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-rural classification</w:t>
            </w:r>
          </w:p>
        </w:tc>
      </w:tr>
      <w:tr w:rsidR="00D457E1" w:rsidRPr="001A3248" w:rsidTr="00F67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  <w:hideMark/>
          </w:tcPr>
          <w:p w:rsidR="00D457E1" w:rsidRPr="001A3248" w:rsidRDefault="00D457E1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ropolitan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99-2005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</w:t>
            </w:r>
            <w:r w:rsidR="00C51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3.05 to 55.21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5-2020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14007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 (1.44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3.26)</w:t>
            </w:r>
          </w:p>
        </w:tc>
      </w:tr>
      <w:tr w:rsidR="00D457E1" w:rsidRPr="001A3248" w:rsidTr="00F671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  <w:hideMark/>
          </w:tcPr>
          <w:p w:rsidR="00D457E1" w:rsidRPr="001A3248" w:rsidRDefault="004B75A2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M</w:t>
            </w:r>
            <w:r w:rsidR="00D457E1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ropolitan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99-2004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14007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6 (29.04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57.05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4-2012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4 (4.83 to 11.14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2-2023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14007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 (0.29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4.14)</w:t>
            </w:r>
          </w:p>
        </w:tc>
      </w:tr>
      <w:tr w:rsidR="00B9416B" w:rsidRPr="001A3248" w:rsidTr="00F671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</w:tcPr>
          <w:p w:rsidR="00B9416B" w:rsidRPr="001A3248" w:rsidRDefault="004B75A2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</w:t>
            </w:r>
            <w:r w:rsidR="00B94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ups</w:t>
            </w:r>
          </w:p>
        </w:tc>
      </w:tr>
      <w:tr w:rsidR="00D457E1" w:rsidRPr="001A3248" w:rsidTr="00F67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  <w:hideMark/>
          </w:tcPr>
          <w:p w:rsidR="00D457E1" w:rsidRPr="001A3248" w:rsidRDefault="00D457E1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25-44 years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99-2005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</w:t>
            </w:r>
            <w:r w:rsidR="00140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.79 to 39.48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5-2023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B63915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 (1.64 to 3.27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457E1" w:rsidRPr="001A3248" w:rsidTr="00F671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  <w:hideMark/>
          </w:tcPr>
          <w:p w:rsidR="00D457E1" w:rsidRPr="001A3248" w:rsidRDefault="00D457E1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45-64 years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99-2001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B63915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 (−30.01 to 49.32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1-2005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B63915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2 (22.73 to 59.53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5-2020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B63915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 (3.53</w:t>
            </w:r>
            <w:r w:rsidR="002274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4.93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20-2023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227463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3.65 (−9.37 to 2.44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457E1" w:rsidRPr="001A3248" w:rsidTr="00F67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gridSpan w:val="2"/>
            <w:noWrap/>
            <w:vAlign w:val="center"/>
            <w:hideMark/>
          </w:tcPr>
          <w:p w:rsidR="00D457E1" w:rsidRPr="001A3248" w:rsidRDefault="00D457E1" w:rsidP="00AB05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65+ years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99-2005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8 (36.11 to 61.76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5-2023</w:t>
            </w:r>
          </w:p>
        </w:tc>
        <w:tc>
          <w:tcPr>
            <w:tcW w:w="3180" w:type="dxa"/>
            <w:noWrap/>
            <w:vAlign w:val="center"/>
            <w:hideMark/>
          </w:tcPr>
          <w:p w:rsidR="00F90B90" w:rsidRPr="001A3248" w:rsidRDefault="00227463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 (0.89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2.29)</w:t>
            </w:r>
          </w:p>
        </w:tc>
      </w:tr>
    </w:tbl>
    <w:p w:rsidR="00F90B90" w:rsidRPr="001A3248" w:rsidRDefault="00992EF6" w:rsidP="00F90B9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="004A3862" w:rsidRPr="001A3248">
        <w:rPr>
          <w:rFonts w:ascii="Times New Roman" w:hAnsi="Times New Roman" w:cs="Times New Roman"/>
          <w:sz w:val="24"/>
          <w:szCs w:val="24"/>
        </w:rPr>
        <w:t>NH, non-Hispanic</w:t>
      </w:r>
    </w:p>
    <w:p w:rsidR="00F90B90" w:rsidRPr="001A3248" w:rsidRDefault="00F67118" w:rsidP="008E418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8E418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90B90" w:rsidRPr="001A324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609F0" w:rsidRPr="002609F0">
        <w:rPr>
          <w:rFonts w:ascii="Times New Roman" w:hAnsi="Times New Roman" w:cs="Times New Roman"/>
          <w:sz w:val="24"/>
          <w:szCs w:val="24"/>
        </w:rPr>
        <w:t xml:space="preserve">Overall and </w:t>
      </w:r>
      <w:r w:rsidR="008703AC">
        <w:rPr>
          <w:rFonts w:ascii="Times New Roman" w:hAnsi="Times New Roman" w:cs="Times New Roman"/>
          <w:sz w:val="24"/>
          <w:szCs w:val="24"/>
        </w:rPr>
        <w:t>s</w:t>
      </w:r>
      <w:r w:rsidR="002609F0" w:rsidRPr="002609F0">
        <w:rPr>
          <w:rFonts w:ascii="Times New Roman" w:hAnsi="Times New Roman" w:cs="Times New Roman"/>
          <w:sz w:val="24"/>
          <w:szCs w:val="24"/>
        </w:rPr>
        <w:t xml:space="preserve">ex-stratified age-adjusted mortality rates (AAMRs) for </w:t>
      </w:r>
      <w:r w:rsidR="00CE39CE">
        <w:rPr>
          <w:rFonts w:ascii="Times New Roman" w:hAnsi="Times New Roman" w:cs="Times New Roman"/>
          <w:bCs/>
          <w:sz w:val="24"/>
          <w:szCs w:val="24"/>
        </w:rPr>
        <w:t>ischemic heart disease mortality with documented tobacco u</w:t>
      </w:r>
      <w:r w:rsidR="00CE39CE" w:rsidRPr="00827A30">
        <w:rPr>
          <w:rFonts w:ascii="Times New Roman" w:hAnsi="Times New Roman" w:cs="Times New Roman"/>
          <w:bCs/>
          <w:sz w:val="24"/>
          <w:szCs w:val="24"/>
        </w:rPr>
        <w:t>se</w:t>
      </w:r>
      <w:r w:rsidR="008703A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609F0" w:rsidRPr="002609F0">
        <w:rPr>
          <w:rFonts w:ascii="Times New Roman" w:hAnsi="Times New Roman" w:cs="Times New Roman"/>
          <w:sz w:val="24"/>
          <w:szCs w:val="24"/>
        </w:rPr>
        <w:t>per 100,000 adults</w:t>
      </w:r>
      <w:r w:rsidR="00AF63C1">
        <w:rPr>
          <w:rFonts w:ascii="Times New Roman" w:hAnsi="Times New Roman" w:cs="Times New Roman"/>
          <w:sz w:val="24"/>
          <w:szCs w:val="24"/>
        </w:rPr>
        <w:t xml:space="preserve"> aged ≥ 25 years</w:t>
      </w:r>
      <w:r w:rsidR="002609F0" w:rsidRPr="002609F0">
        <w:rPr>
          <w:rFonts w:ascii="Times New Roman" w:hAnsi="Times New Roman" w:cs="Times New Roman"/>
          <w:sz w:val="24"/>
          <w:szCs w:val="24"/>
        </w:rPr>
        <w:t xml:space="preserve"> in</w:t>
      </w:r>
      <w:r w:rsidR="002609F0">
        <w:rPr>
          <w:rFonts w:ascii="Times New Roman" w:hAnsi="Times New Roman" w:cs="Times New Roman"/>
          <w:sz w:val="24"/>
          <w:szCs w:val="24"/>
        </w:rPr>
        <w:t xml:space="preserve"> the United States, 1999–2023.</w:t>
      </w:r>
    </w:p>
    <w:tbl>
      <w:tblPr>
        <w:tblStyle w:val="PlainTable1"/>
        <w:tblW w:w="8359" w:type="dxa"/>
        <w:tblLook w:val="04A0" w:firstRow="1" w:lastRow="0" w:firstColumn="1" w:lastColumn="0" w:noHBand="0" w:noVBand="1"/>
      </w:tblPr>
      <w:tblGrid>
        <w:gridCol w:w="960"/>
        <w:gridCol w:w="2579"/>
        <w:gridCol w:w="2268"/>
        <w:gridCol w:w="2552"/>
      </w:tblGrid>
      <w:tr w:rsidR="00F90B90" w:rsidRPr="001A3248" w:rsidTr="00AB05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DA493E" w:rsidP="00AB0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DA493E" w:rsidP="00AB0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(3.81-3.99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 (2.19-2.38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 (5.84-6.19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 (4.71-4.91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 (2.79-3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 (7.07-7.46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 (4.6-4.8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 (2.7-2.9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4 (6.95-7.33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 (4.71-4.91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 (2.84-3.05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1 (7.02-7.39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2 (13.05-13.38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3 (7.46-7.79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9 (20.57-21.21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6 (17.47-17.85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8 (10.09-10.47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4 (27.37-28.1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4 (22.13-22.55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1 (12.5-12.92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9 (35.18-36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7 (23.25-23.68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4 (13.12-13.55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 (36.88-37.72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2 (24.7-25.14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2 (13.9-14.34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7 (39.14-40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2 (27.2-27.65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9 (15.27-15.72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3 (42.99-43.87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8 (26.06-26.5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9 (14.57-15.01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7 (41.25-42.1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8 (28.15-28.6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6 (15.47-16.19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8 (44.44-45.32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3 (29.2-29.65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6 (16.13-16.59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9 (46.25-47.13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2012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5 (30.82-31.28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8 (17.05-17.52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5 (48.6-49.5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8 (31.15-31.61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 (17.17-17.63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8 (49.14-50.02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3 (31.21-31.66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1 (17.09-17.54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 (49.27-50.14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 (32.37-32.83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3 (17.7-18.16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4 (51.1-51.98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7 (32.47-33.2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3 (17.9-18.36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7 (51.43-52.3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 (33.17-33.63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5 (18.03-18.48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71 (52.28-53.14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7 (33.44-33.89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7 (18.14-18.59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8 (52.65-53.51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1 (33.39-33.84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 (18.08-18.52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 (52.48-53.33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 (35.47-35.93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3 (19.2-19.66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7 (55.74-56.6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2 (35.88-36.35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4 (19.71-20.17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9 (55.75-56.62)</w:t>
            </w:r>
          </w:p>
        </w:tc>
      </w:tr>
      <w:tr w:rsidR="00F90B90" w:rsidRPr="001A3248" w:rsidTr="00AB05D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 (34.48-34.92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 (19.08-19.53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4 (53.62-54.46)</w:t>
            </w:r>
          </w:p>
        </w:tc>
      </w:tr>
      <w:tr w:rsidR="00F90B90" w:rsidRPr="001A3248" w:rsidTr="00AB0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257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7 (32.16-32.59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3 (17.92-18.35)</w:t>
            </w:r>
          </w:p>
        </w:tc>
        <w:tc>
          <w:tcPr>
            <w:tcW w:w="2552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91 (49.51-50.3)</w:t>
            </w:r>
          </w:p>
        </w:tc>
      </w:tr>
    </w:tbl>
    <w:p w:rsidR="00F4465D" w:rsidRDefault="00F4465D" w:rsidP="00F90B9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EE2DC2" w:rsidRPr="001A3248" w:rsidRDefault="00F67118" w:rsidP="008E418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8E418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F90B90" w:rsidRPr="001A324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609F0" w:rsidRPr="002609F0">
        <w:rPr>
          <w:rFonts w:ascii="Times New Roman" w:hAnsi="Times New Roman" w:cs="Times New Roman"/>
          <w:bCs/>
          <w:sz w:val="24"/>
          <w:szCs w:val="24"/>
        </w:rPr>
        <w:t xml:space="preserve">Age-adjusted mortality rates (AAMRs) for </w:t>
      </w:r>
      <w:r w:rsidR="00CE39CE">
        <w:rPr>
          <w:rFonts w:ascii="Times New Roman" w:hAnsi="Times New Roman" w:cs="Times New Roman"/>
          <w:bCs/>
          <w:sz w:val="24"/>
          <w:szCs w:val="24"/>
        </w:rPr>
        <w:t>ischemic heart disease mortality with documented tobacco u</w:t>
      </w:r>
      <w:r w:rsidR="00CE39CE" w:rsidRPr="00827A30">
        <w:rPr>
          <w:rFonts w:ascii="Times New Roman" w:hAnsi="Times New Roman" w:cs="Times New Roman"/>
          <w:bCs/>
          <w:sz w:val="24"/>
          <w:szCs w:val="24"/>
        </w:rPr>
        <w:t>se</w:t>
      </w:r>
      <w:r w:rsidR="002609F0" w:rsidRPr="002609F0">
        <w:rPr>
          <w:rFonts w:ascii="Times New Roman" w:hAnsi="Times New Roman" w:cs="Times New Roman"/>
          <w:bCs/>
          <w:sz w:val="24"/>
          <w:szCs w:val="24"/>
        </w:rPr>
        <w:t xml:space="preserve"> per 100,000 adults</w:t>
      </w:r>
      <w:r w:rsidR="00AF63C1">
        <w:rPr>
          <w:rFonts w:ascii="Times New Roman" w:hAnsi="Times New Roman" w:cs="Times New Roman"/>
          <w:bCs/>
          <w:sz w:val="24"/>
          <w:szCs w:val="24"/>
        </w:rPr>
        <w:t xml:space="preserve"> aged ≥ 25 years</w:t>
      </w:r>
      <w:r w:rsidR="002609F0" w:rsidRPr="002609F0">
        <w:rPr>
          <w:rFonts w:ascii="Times New Roman" w:hAnsi="Times New Roman" w:cs="Times New Roman"/>
          <w:bCs/>
          <w:sz w:val="24"/>
          <w:szCs w:val="24"/>
        </w:rPr>
        <w:t xml:space="preserve">, stratified by </w:t>
      </w:r>
      <w:r w:rsidR="0017655D">
        <w:rPr>
          <w:rFonts w:ascii="Times New Roman" w:hAnsi="Times New Roman" w:cs="Times New Roman"/>
          <w:bCs/>
          <w:sz w:val="24"/>
          <w:szCs w:val="24"/>
        </w:rPr>
        <w:t>r</w:t>
      </w:r>
      <w:r w:rsidR="002609F0" w:rsidRPr="002609F0">
        <w:rPr>
          <w:rFonts w:ascii="Times New Roman" w:hAnsi="Times New Roman" w:cs="Times New Roman"/>
          <w:bCs/>
          <w:sz w:val="24"/>
          <w:szCs w:val="24"/>
        </w:rPr>
        <w:t>ace, in the United State</w:t>
      </w:r>
      <w:r w:rsidR="002609F0">
        <w:rPr>
          <w:rFonts w:ascii="Times New Roman" w:hAnsi="Times New Roman" w:cs="Times New Roman"/>
          <w:bCs/>
          <w:sz w:val="24"/>
          <w:szCs w:val="24"/>
        </w:rPr>
        <w:t>s, 1999–2023.</w:t>
      </w:r>
    </w:p>
    <w:tbl>
      <w:tblPr>
        <w:tblStyle w:val="PlainTable1"/>
        <w:tblpPr w:leftFromText="180" w:rightFromText="180" w:vertAnchor="text" w:horzAnchor="margin" w:tblpXSpec="center" w:tblpY="1111"/>
        <w:tblW w:w="11619" w:type="dxa"/>
        <w:tblLook w:val="04A0" w:firstRow="1" w:lastRow="0" w:firstColumn="1" w:lastColumn="0" w:noHBand="0" w:noVBand="1"/>
      </w:tblPr>
      <w:tblGrid>
        <w:gridCol w:w="723"/>
        <w:gridCol w:w="2249"/>
        <w:gridCol w:w="2268"/>
        <w:gridCol w:w="1843"/>
        <w:gridCol w:w="2268"/>
        <w:gridCol w:w="2268"/>
      </w:tblGrid>
      <w:tr w:rsidR="00F90B90" w:rsidRPr="001A3248" w:rsidTr="00603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 White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 Black or African American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 Asian or Pacific Islander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 American Indian or Alaska Native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 or Latino</w:t>
            </w:r>
          </w:p>
        </w:tc>
      </w:tr>
      <w:tr w:rsidR="00F90B90" w:rsidRPr="001A3248" w:rsidTr="00603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 (3.96-4.16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 (2.88-3.44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(0.51-1.04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 (3.2-6.27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 (1.51-2.08)</w:t>
            </w:r>
          </w:p>
        </w:tc>
      </w:tr>
      <w:tr w:rsidR="00F90B90" w:rsidRPr="001A3248" w:rsidTr="006034E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 (4.97-5.2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 (3.16-3.72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76-1.39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 (5.19-8.76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 (1.63-2.2)</w:t>
            </w:r>
          </w:p>
        </w:tc>
      </w:tr>
      <w:tr w:rsidR="00F90B90" w:rsidRPr="001A3248" w:rsidTr="00603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 (4.83-5.04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 (3.08-3.64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79-1.39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 (5.58-9.04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 (1.47-2)</w:t>
            </w:r>
          </w:p>
        </w:tc>
      </w:tr>
      <w:tr w:rsidR="00F90B90" w:rsidRPr="001A3248" w:rsidTr="006034E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 (4.98-5.2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 (3.03-3.58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77-1.36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 (5.47-8.87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 (1.52-2.04)</w:t>
            </w:r>
          </w:p>
        </w:tc>
      </w:tr>
      <w:tr w:rsidR="00F90B90" w:rsidRPr="001A3248" w:rsidTr="00603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7 (13.79-14.15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6 (9-9.93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 (2.02-2.86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6 (11.96-16.55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2 (8.14-9.29)</w:t>
            </w:r>
          </w:p>
        </w:tc>
      </w:tr>
      <w:tr w:rsidR="00F90B90" w:rsidRPr="001A3248" w:rsidTr="006034E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6 (18.46-18.87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1 (11.78-12.83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 (2.58-3.5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9 (21.97-28.21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3 (8.46-9.6)</w:t>
            </w:r>
          </w:p>
        </w:tc>
      </w:tr>
      <w:tr w:rsidR="00F90B90" w:rsidRPr="001A3248" w:rsidTr="00603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1 (23.38-23.84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2 (15.62-16.82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 (3.33-4.31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9 (24.33-30.65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3 (10.42-11.63)</w:t>
            </w:r>
          </w:p>
        </w:tc>
      </w:tr>
      <w:tr w:rsidR="00F90B90" w:rsidRPr="001A3248" w:rsidTr="006034E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9 (24.56-25.03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5 (16.25-17.45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 (4.62-5.75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 (27.25-33.75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2 (11.31-12.54)</w:t>
            </w:r>
          </w:p>
        </w:tc>
      </w:tr>
      <w:tr w:rsidR="00F90B90" w:rsidRPr="001A3248" w:rsidTr="00603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1 (26.17-26.66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4 (17.03-18.25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 (5.25-6.4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8 (26.03-32.32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3 (10.74-11.91)</w:t>
            </w:r>
          </w:p>
        </w:tc>
      </w:tr>
      <w:tr w:rsidR="00F90B90" w:rsidRPr="001A3248" w:rsidTr="006034E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6 (28.81-29.31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7 (19.33-20.61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 (5.66-6.84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 (24.65-30.55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2 (10.85-11.99)</w:t>
            </w:r>
          </w:p>
        </w:tc>
      </w:tr>
      <w:tr w:rsidR="00F90B90" w:rsidRPr="001A3248" w:rsidTr="00603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5 (27.61-28.09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7 (18.84-20.09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8 (5.52-6.63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9 (24.42-30.16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8 (10.44-11.53)</w:t>
            </w:r>
          </w:p>
        </w:tc>
      </w:tr>
      <w:tr w:rsidR="00F90B90" w:rsidRPr="001A3248" w:rsidTr="006034E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6 (29.9-30.41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 (20.16-21.44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 (6.02-7.17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9 (26.27-32.1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4 (10.79-11.89)</w:t>
            </w:r>
          </w:p>
        </w:tc>
      </w:tr>
      <w:tr w:rsidR="00F90B90" w:rsidRPr="001A3248" w:rsidTr="00603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4 (31.18-31.7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9 (20.46-21.72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 (5.29-6.32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5 (24.3-29.29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5 (10.93-11.98)</w:t>
            </w:r>
          </w:p>
        </w:tc>
      </w:tr>
      <w:tr w:rsidR="00F90B90" w:rsidRPr="001A3248" w:rsidTr="006034E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6 (32.91-33.42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9 (22.24-23.53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5 (5.83-6.88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4 (26.25-31.62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4 (11.42-12.46)</w:t>
            </w:r>
          </w:p>
        </w:tc>
      </w:tr>
      <w:tr w:rsidR="00F90B90" w:rsidRPr="001A3248" w:rsidTr="00603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3 (33.27-33.79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5 (22.61-23.89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 (5.9-6.91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6 (25.79-30.94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3 (11.81-12.85)</w:t>
            </w:r>
          </w:p>
        </w:tc>
      </w:tr>
      <w:tr w:rsidR="00F90B90" w:rsidRPr="001A3248" w:rsidTr="006034E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4 (33.28-33.8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4 (23.6-24.88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(5.81-6.79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</w:t>
            </w:r>
            <w:r w:rsidR="00466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29.05-3</w:t>
            </w: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9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5 (11.85-12.86)</w:t>
            </w:r>
          </w:p>
        </w:tc>
      </w:tr>
      <w:tr w:rsidR="00F90B90" w:rsidRPr="001A3248" w:rsidTr="00603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2 (34.56-35.07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9 (24.95-26.24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7 (5.81-6.74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 (30.55-35.85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5 (12.94-13.96)</w:t>
            </w:r>
          </w:p>
        </w:tc>
      </w:tr>
      <w:tr w:rsidR="00F90B90" w:rsidRPr="001A3248" w:rsidTr="006034E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8 (34.83-35.34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8 (26.53-27.83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 (6.03-6.96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 (28.96-34.03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7 (11.99-12.95)</w:t>
            </w:r>
          </w:p>
        </w:tc>
      </w:tr>
      <w:tr w:rsidR="00F90B90" w:rsidRPr="001A3248" w:rsidTr="00603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 (35.35-35.86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7 (26.63-27.91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 (6.34-7.27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466475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 (31.26-3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6 (11.89-12.82)</w:t>
            </w:r>
          </w:p>
        </w:tc>
      </w:tr>
      <w:tr w:rsidR="00F90B90" w:rsidRPr="001A3248" w:rsidTr="006034E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2018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35.74-36.25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3 (26.8-28.07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6 (6.31-7.21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5 (29.16-33.94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5 (12.48-13.41)</w:t>
            </w:r>
          </w:p>
        </w:tc>
      </w:tr>
      <w:tr w:rsidR="00F90B90" w:rsidRPr="001A3248" w:rsidTr="00603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1 (35.66-36.16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3 (27.3-28.56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4 (6.4-7.28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3 (26.03-30.42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5 (12.49-13.4)</w:t>
            </w:r>
          </w:p>
        </w:tc>
      </w:tr>
      <w:tr w:rsidR="00F90B90" w:rsidRPr="001A3248" w:rsidTr="006034E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5 (37.69-38.21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2 (30.86-32.18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 (7-7.9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5 (32.75-37.55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5 (14.18-15.13)</w:t>
            </w:r>
          </w:p>
        </w:tc>
      </w:tr>
      <w:tr w:rsidR="00F90B90" w:rsidRPr="001A3248" w:rsidTr="00603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6 (38.6-39.12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2 (30.06-31.38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 (5.91-6.77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8 (29.8-34.56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5 (13.59-14.51)</w:t>
            </w:r>
          </w:p>
        </w:tc>
      </w:tr>
      <w:tr w:rsidR="00F90B90" w:rsidRPr="001A3248" w:rsidTr="006034E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1 (37.06-37.57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5 (29.6-30.89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 (5.91-6.74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1 (28.95-33.47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7 (12.93-13.81)</w:t>
            </w:r>
          </w:p>
        </w:tc>
      </w:tr>
      <w:tr w:rsidR="00F90B90" w:rsidRPr="001A3248" w:rsidTr="00603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2249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7 (34.53-35.02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1 (28.29-29.53)</w:t>
            </w:r>
          </w:p>
        </w:tc>
        <w:tc>
          <w:tcPr>
            <w:tcW w:w="1843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 (5.37-6.14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 (24.85-28.95)</w:t>
            </w:r>
          </w:p>
        </w:tc>
        <w:tc>
          <w:tcPr>
            <w:tcW w:w="2268" w:type="dxa"/>
            <w:noWrap/>
            <w:vAlign w:val="center"/>
            <w:hideMark/>
          </w:tcPr>
          <w:p w:rsidR="00F90B90" w:rsidRPr="001A3248" w:rsidRDefault="00F90B90" w:rsidP="00AB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7 (11.96-12.78)</w:t>
            </w:r>
          </w:p>
        </w:tc>
      </w:tr>
    </w:tbl>
    <w:p w:rsidR="00F90B90" w:rsidRPr="009F74BC" w:rsidRDefault="004A3862" w:rsidP="00F90B9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3248">
        <w:rPr>
          <w:rFonts w:ascii="Times New Roman" w:hAnsi="Times New Roman" w:cs="Times New Roman"/>
          <w:sz w:val="24"/>
          <w:szCs w:val="24"/>
        </w:rPr>
        <w:lastRenderedPageBreak/>
        <w:t>NH, non-Hispanic</w:t>
      </w:r>
    </w:p>
    <w:p w:rsidR="00F90B90" w:rsidRPr="001A3248" w:rsidRDefault="00F67118" w:rsidP="00AF63C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8E418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F90B90" w:rsidRPr="001A324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E4181" w:rsidRPr="002609F0">
        <w:rPr>
          <w:rFonts w:ascii="Times New Roman" w:hAnsi="Times New Roman" w:cs="Times New Roman"/>
          <w:bCs/>
          <w:sz w:val="24"/>
          <w:szCs w:val="24"/>
        </w:rPr>
        <w:t xml:space="preserve">Crude mortality rates (CMRs) for </w:t>
      </w:r>
      <w:r w:rsidR="00CE39CE">
        <w:rPr>
          <w:rFonts w:ascii="Times New Roman" w:hAnsi="Times New Roman" w:cs="Times New Roman"/>
          <w:bCs/>
          <w:sz w:val="24"/>
          <w:szCs w:val="24"/>
        </w:rPr>
        <w:t>ischemic heart disease mortality with documented tobacco u</w:t>
      </w:r>
      <w:r w:rsidR="00CE39CE" w:rsidRPr="00827A30">
        <w:rPr>
          <w:rFonts w:ascii="Times New Roman" w:hAnsi="Times New Roman" w:cs="Times New Roman"/>
          <w:bCs/>
          <w:sz w:val="24"/>
          <w:szCs w:val="24"/>
        </w:rPr>
        <w:t>se</w:t>
      </w:r>
      <w:r w:rsidR="003A5222">
        <w:rPr>
          <w:rFonts w:ascii="Times New Roman" w:hAnsi="Times New Roman" w:cs="Times New Roman"/>
          <w:bCs/>
          <w:sz w:val="24"/>
          <w:szCs w:val="24"/>
        </w:rPr>
        <w:t xml:space="preserve"> per 100,000 adults</w:t>
      </w:r>
      <w:r w:rsidR="008E4181" w:rsidRPr="002609F0">
        <w:rPr>
          <w:rFonts w:ascii="Times New Roman" w:hAnsi="Times New Roman" w:cs="Times New Roman"/>
          <w:bCs/>
          <w:sz w:val="24"/>
          <w:szCs w:val="24"/>
        </w:rPr>
        <w:t xml:space="preserve">, stratified by </w:t>
      </w:r>
      <w:r w:rsidR="003A5222">
        <w:rPr>
          <w:rFonts w:ascii="Times New Roman" w:hAnsi="Times New Roman" w:cs="Times New Roman"/>
          <w:bCs/>
          <w:sz w:val="24"/>
          <w:szCs w:val="24"/>
        </w:rPr>
        <w:t>a</w:t>
      </w:r>
      <w:r w:rsidR="008E4181">
        <w:rPr>
          <w:rFonts w:ascii="Times New Roman" w:hAnsi="Times New Roman" w:cs="Times New Roman"/>
          <w:bCs/>
          <w:sz w:val="24"/>
          <w:szCs w:val="24"/>
        </w:rPr>
        <w:t>ge</w:t>
      </w:r>
      <w:r w:rsidR="003A5222">
        <w:rPr>
          <w:rFonts w:ascii="Times New Roman" w:hAnsi="Times New Roman" w:cs="Times New Roman"/>
          <w:bCs/>
          <w:sz w:val="24"/>
          <w:szCs w:val="24"/>
        </w:rPr>
        <w:t xml:space="preserve"> groups</w:t>
      </w:r>
      <w:r w:rsidR="008E4181" w:rsidRPr="002609F0">
        <w:rPr>
          <w:rFonts w:ascii="Times New Roman" w:hAnsi="Times New Roman" w:cs="Times New Roman"/>
          <w:bCs/>
          <w:sz w:val="24"/>
          <w:szCs w:val="24"/>
        </w:rPr>
        <w:t>, in the United States, 1999–2023.</w:t>
      </w:r>
    </w:p>
    <w:tbl>
      <w:tblPr>
        <w:tblW w:w="8647" w:type="dxa"/>
        <w:tblInd w:w="-5" w:type="dxa"/>
        <w:tblLook w:val="04A0" w:firstRow="1" w:lastRow="0" w:firstColumn="1" w:lastColumn="0" w:noHBand="0" w:noVBand="1"/>
      </w:tblPr>
      <w:tblGrid>
        <w:gridCol w:w="1134"/>
        <w:gridCol w:w="2410"/>
        <w:gridCol w:w="2410"/>
        <w:gridCol w:w="2693"/>
      </w:tblGrid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25-44 Years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45-64 Years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65+ Years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(0.24-0.31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 (3.84-4.15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7 (11.91-12.64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 (0.32-0.4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 (4.44-4.78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3 (15.21-16.04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 (0.29-0.37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1 (4.24-4.57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1 (15.1-15.93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 (0.32-0.4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 (4.44-4.76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3 (15.42-16.25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 (0.64-0.76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6 (9.53-10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8 (48.55-50.01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8-0.92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3 (12.17-12.69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8 (66.24-67.92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1.02-1.16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7 (15.29-15.86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57 (84.62-86.51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1.1-1.25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5 (16.07-16.64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3 (89.07-91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(1.06-1.2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3 (17.64-18.23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92 (93.94-95.91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(1.12-1.27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3 (18.92-19.53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94 (103.92-105.96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1.11-1.25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8 (18.48-19.08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6 (98.87-100.84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 (1.2-1.35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7 (20.16-20.78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4 (106.39-108.41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 (1.28-1.43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3 (21.71-22.35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28 (109.27-111.29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 (1.38-1.54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6 (23.13-23.79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13 (114.12-116.15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 (1.35-1.51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9 (23.86-24.53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38 (114.38-116.37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 (1.28-1.44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 (24.22-24.89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13 (114.15-116.1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 (1.36-1.53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1 (25.27-25.95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81 (117.83-119.79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(1.33-1.49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1 (26.26-26.96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13 (118.17-120.1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(1.32-1.48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 (26.95-27.66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4 (119.45-121.36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(1.33-1.49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1440DF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4 (27.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F90B90"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.19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16 (120.22-122.1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 (1.43-1.59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9 (27.63-28.35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58 (119.65-121.5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 (1.68-1.85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9 (30.51-31.27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01 (125.08-126.94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 (1.75-1.93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9 (30.31-31.06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85 (124.92-126.78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 (1.64-1.82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3 (28.76-29.5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4 (122.5-124.31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(1.42-1.58)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5 (26.89-27.61)</w:t>
            </w:r>
          </w:p>
        </w:tc>
        <w:tc>
          <w:tcPr>
            <w:tcW w:w="269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39 (113.53-115.25)</w:t>
            </w:r>
          </w:p>
        </w:tc>
      </w:tr>
    </w:tbl>
    <w:p w:rsidR="003A5222" w:rsidRDefault="003A5222" w:rsidP="008E418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8E4181" w:rsidRPr="001A3248" w:rsidRDefault="00F67118" w:rsidP="008E418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8E418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F90B90" w:rsidRPr="001A324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E4181" w:rsidRPr="002609F0">
        <w:rPr>
          <w:rFonts w:ascii="Times New Roman" w:hAnsi="Times New Roman" w:cs="Times New Roman"/>
          <w:bCs/>
          <w:sz w:val="24"/>
          <w:szCs w:val="24"/>
        </w:rPr>
        <w:t xml:space="preserve">Age-adjusted mortality rates (AAMRs) for </w:t>
      </w:r>
      <w:r w:rsidR="00CE39CE">
        <w:rPr>
          <w:rFonts w:ascii="Times New Roman" w:hAnsi="Times New Roman" w:cs="Times New Roman"/>
          <w:bCs/>
          <w:sz w:val="24"/>
          <w:szCs w:val="24"/>
        </w:rPr>
        <w:t>ischemic heart disease mortality with documented tobacco u</w:t>
      </w:r>
      <w:r w:rsidR="00CE39CE" w:rsidRPr="00827A30">
        <w:rPr>
          <w:rFonts w:ascii="Times New Roman" w:hAnsi="Times New Roman" w:cs="Times New Roman"/>
          <w:bCs/>
          <w:sz w:val="24"/>
          <w:szCs w:val="24"/>
        </w:rPr>
        <w:t>se</w:t>
      </w:r>
      <w:r w:rsidR="008E4181" w:rsidRPr="002609F0">
        <w:rPr>
          <w:rFonts w:ascii="Times New Roman" w:hAnsi="Times New Roman" w:cs="Times New Roman"/>
          <w:bCs/>
          <w:sz w:val="24"/>
          <w:szCs w:val="24"/>
        </w:rPr>
        <w:t xml:space="preserve"> per 100,000 adults</w:t>
      </w:r>
      <w:r w:rsidR="00AF63C1">
        <w:rPr>
          <w:rFonts w:ascii="Times New Roman" w:hAnsi="Times New Roman" w:cs="Times New Roman"/>
          <w:bCs/>
          <w:sz w:val="24"/>
          <w:szCs w:val="24"/>
        </w:rPr>
        <w:t xml:space="preserve"> aged ≥ 25 years</w:t>
      </w:r>
      <w:r w:rsidR="008E4181" w:rsidRPr="002609F0">
        <w:rPr>
          <w:rFonts w:ascii="Times New Roman" w:hAnsi="Times New Roman" w:cs="Times New Roman"/>
          <w:bCs/>
          <w:sz w:val="24"/>
          <w:szCs w:val="24"/>
        </w:rPr>
        <w:t xml:space="preserve">, stratified by </w:t>
      </w:r>
      <w:r w:rsidR="003A5222">
        <w:rPr>
          <w:rFonts w:ascii="Times New Roman" w:hAnsi="Times New Roman" w:cs="Times New Roman"/>
          <w:bCs/>
          <w:sz w:val="24"/>
          <w:szCs w:val="24"/>
        </w:rPr>
        <w:t>census r</w:t>
      </w:r>
      <w:r w:rsidR="008E4181">
        <w:rPr>
          <w:rFonts w:ascii="Times New Roman" w:hAnsi="Times New Roman" w:cs="Times New Roman"/>
          <w:bCs/>
          <w:sz w:val="24"/>
          <w:szCs w:val="24"/>
        </w:rPr>
        <w:t>egions</w:t>
      </w:r>
      <w:r w:rsidR="008E4181" w:rsidRPr="002609F0">
        <w:rPr>
          <w:rFonts w:ascii="Times New Roman" w:hAnsi="Times New Roman" w:cs="Times New Roman"/>
          <w:bCs/>
          <w:sz w:val="24"/>
          <w:szCs w:val="24"/>
        </w:rPr>
        <w:t>, in the United State</w:t>
      </w:r>
      <w:r w:rsidR="008E4181">
        <w:rPr>
          <w:rFonts w:ascii="Times New Roman" w:hAnsi="Times New Roman" w:cs="Times New Roman"/>
          <w:bCs/>
          <w:sz w:val="24"/>
          <w:szCs w:val="24"/>
        </w:rPr>
        <w:t>s, 1999–2023.</w:t>
      </w:r>
    </w:p>
    <w:tbl>
      <w:tblPr>
        <w:tblW w:w="6946" w:type="dxa"/>
        <w:tblInd w:w="-5" w:type="dxa"/>
        <w:tblLook w:val="04A0" w:firstRow="1" w:lastRow="0" w:firstColumn="1" w:lastColumn="0" w:noHBand="0" w:noVBand="1"/>
      </w:tblPr>
      <w:tblGrid>
        <w:gridCol w:w="2700"/>
        <w:gridCol w:w="960"/>
        <w:gridCol w:w="3286"/>
      </w:tblGrid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nsus Region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Adjusted Rate (95% CI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 (2.27-2.59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 (3.05-3.42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 (2.86-3.21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 (3.04-3.4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6 (13.29-14.03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4 (20.98-21.9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7 (23.69-24.66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2 (31.07-32.18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3 (31.47-32.58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4 (31.19-32.29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8 (29.85-30.92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5 (30.12-31.19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9 (29.26-30.31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6 (30.53-31.59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6 (31.03-32.1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3 (29.71-30.74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1 (31.28-32.33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4 (30.92-31.96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8 (29.97-30.98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5 (29.66-30.65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29.51-30.5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9 (31.29-32.3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6 (29.37-30.35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1 (28.83-29.78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8 (27.22-28.14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 (3.76-4.15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 (4.94-5.38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 (4.86-5.29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 (4.96-5.39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3 (9.93-10.53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8 (16.79-17.57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7 (20.94-21.8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3 (20.6-21.45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2 (27.83-28.81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06 (37.5-38.62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5 (35.6-36.69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r w:rsidR="00734C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</w:t>
            </w: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8.53-39.66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8 (43.89-45.08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9 (44.49-45.68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 (45.11-46.3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7 (44.88-46.05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8 (43.3-44.45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26 (43.69-44.83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3 (44.69-46.11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6 (44.99-46.13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7 (44.31-45.43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1 (47.93-49.08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2 (48.83-50.01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3 (46.17-47.29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7 (43.33-44.41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 (4.24-4.56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 (5.09-5.44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3 (5.05-5.4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 (5.1-5.45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3 (15.33-15.92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6 (15.96-16.56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4 (24.57-25.32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8 (23.13-23.84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2 (22.48-23.17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5 (23.1-23.79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3 (22.59-23.27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3 (24.88-25.58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3 (25.08-25.78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6 (28-28.73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1 (28.24-28.97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4 (29.57-30.3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3 (32.25-33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1 (32.93-33.68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6 (33.79-34.54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 (35.13-35.88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 (35.23-35.97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5 (37.17-37.93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2 (37.83-38.6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9 (36.42-37.16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9 (33.94-34.64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7 (4.25-4.69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 (5-5.47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 (4.82-5.28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 (5.03-5.49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9 (11.65-12.33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6 (16.35-17.16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6 (16.75-17.56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5 (17.94-18.76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4 (17.73-18.55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 (18.19-19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5 (17.36-18.14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4 (19.92-20.75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5 (19.85-20.66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7 (20.76-21.59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8 (20.98-21.79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1 (20.52-21.31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9 (21.69-22.49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 (22.2-23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4 (22.34-23.14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6 (21.67-22.44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3 (22.05-22.81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6 (23.37-24.15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4 (24.83-25.64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7 (23.98-24.76)</w:t>
            </w:r>
          </w:p>
        </w:tc>
      </w:tr>
      <w:tr w:rsidR="00F90B90" w:rsidRPr="001A3248" w:rsidTr="00AB05DF">
        <w:trPr>
          <w:trHeight w:val="290"/>
        </w:trPr>
        <w:tc>
          <w:tcPr>
            <w:tcW w:w="27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32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5 (21.88-22.62)</w:t>
            </w:r>
          </w:p>
        </w:tc>
      </w:tr>
    </w:tbl>
    <w:p w:rsidR="00F90B90" w:rsidRPr="001A3248" w:rsidRDefault="00D53981" w:rsidP="00F90B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, Confidence Interval</w:t>
      </w:r>
    </w:p>
    <w:p w:rsidR="008E4181" w:rsidRPr="001A3248" w:rsidRDefault="00F67118" w:rsidP="008E418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8E4181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F90B90" w:rsidRPr="001A324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E4181" w:rsidRPr="002609F0">
        <w:rPr>
          <w:rFonts w:ascii="Times New Roman" w:hAnsi="Times New Roman" w:cs="Times New Roman"/>
          <w:bCs/>
          <w:sz w:val="24"/>
          <w:szCs w:val="24"/>
        </w:rPr>
        <w:t xml:space="preserve">Age-adjusted mortality rates (AAMRs) for </w:t>
      </w:r>
      <w:r w:rsidR="00CE39CE">
        <w:rPr>
          <w:rFonts w:ascii="Times New Roman" w:hAnsi="Times New Roman" w:cs="Times New Roman"/>
          <w:bCs/>
          <w:sz w:val="24"/>
          <w:szCs w:val="24"/>
        </w:rPr>
        <w:t>ischemic heart disease mortality with documented tobacco u</w:t>
      </w:r>
      <w:r w:rsidR="00CE39CE" w:rsidRPr="00827A30">
        <w:rPr>
          <w:rFonts w:ascii="Times New Roman" w:hAnsi="Times New Roman" w:cs="Times New Roman"/>
          <w:bCs/>
          <w:sz w:val="24"/>
          <w:szCs w:val="24"/>
        </w:rPr>
        <w:t>se</w:t>
      </w:r>
      <w:r w:rsidR="008E4181" w:rsidRPr="002609F0">
        <w:rPr>
          <w:rFonts w:ascii="Times New Roman" w:hAnsi="Times New Roman" w:cs="Times New Roman"/>
          <w:bCs/>
          <w:sz w:val="24"/>
          <w:szCs w:val="24"/>
        </w:rPr>
        <w:t xml:space="preserve"> per 100,000 adults</w:t>
      </w:r>
      <w:r w:rsidR="00AF63C1">
        <w:rPr>
          <w:rFonts w:ascii="Times New Roman" w:hAnsi="Times New Roman" w:cs="Times New Roman"/>
          <w:bCs/>
          <w:sz w:val="24"/>
          <w:szCs w:val="24"/>
        </w:rPr>
        <w:t xml:space="preserve"> aged ≥ 25 years</w:t>
      </w:r>
      <w:r w:rsidR="008E4181" w:rsidRPr="002609F0">
        <w:rPr>
          <w:rFonts w:ascii="Times New Roman" w:hAnsi="Times New Roman" w:cs="Times New Roman"/>
          <w:bCs/>
          <w:sz w:val="24"/>
          <w:szCs w:val="24"/>
        </w:rPr>
        <w:t xml:space="preserve">, stratified by </w:t>
      </w:r>
      <w:r w:rsidR="00A55DCD">
        <w:rPr>
          <w:rFonts w:ascii="Times New Roman" w:hAnsi="Times New Roman" w:cs="Times New Roman"/>
          <w:bCs/>
          <w:sz w:val="24"/>
          <w:szCs w:val="24"/>
        </w:rPr>
        <w:t>s</w:t>
      </w:r>
      <w:r w:rsidR="008E4181">
        <w:rPr>
          <w:rFonts w:ascii="Times New Roman" w:hAnsi="Times New Roman" w:cs="Times New Roman"/>
          <w:bCs/>
          <w:sz w:val="24"/>
          <w:szCs w:val="24"/>
        </w:rPr>
        <w:t>tate</w:t>
      </w:r>
      <w:r w:rsidR="008E4181" w:rsidRPr="002609F0">
        <w:rPr>
          <w:rFonts w:ascii="Times New Roman" w:hAnsi="Times New Roman" w:cs="Times New Roman"/>
          <w:bCs/>
          <w:sz w:val="24"/>
          <w:szCs w:val="24"/>
        </w:rPr>
        <w:t>, in the United State</w:t>
      </w:r>
      <w:r w:rsidR="008E4181">
        <w:rPr>
          <w:rFonts w:ascii="Times New Roman" w:hAnsi="Times New Roman" w:cs="Times New Roman"/>
          <w:bCs/>
          <w:sz w:val="24"/>
          <w:szCs w:val="24"/>
        </w:rPr>
        <w:t>s, 1999–2020.</w:t>
      </w:r>
    </w:p>
    <w:tbl>
      <w:tblPr>
        <w:tblW w:w="5812" w:type="dxa"/>
        <w:tblInd w:w="-5" w:type="dxa"/>
        <w:tblLook w:val="04A0" w:firstRow="1" w:lastRow="0" w:firstColumn="1" w:lastColumn="0" w:noHBand="0" w:noVBand="1"/>
      </w:tblPr>
      <w:tblGrid>
        <w:gridCol w:w="2410"/>
        <w:gridCol w:w="3402"/>
      </w:tblGrid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Adjusted Rate (95% CI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bam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9 (8.39-8.8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sk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4 (18.82-21.06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1 (22.21-22.8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2 (26.95-27.89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 (3.66-3.77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ado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6 (23.79-24.53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 (18.36-19.05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ware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6 (33.12-35.01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ct of Columbi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2 (17.8-19.64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6 (23.9-24.22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4 (14.73-15.15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4 (17.69-18.8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aho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4 (44.17-45.92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3 (17.94-18.32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2 (32.76-33.48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1 (30.93-31.89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sas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9 (35.13-36.25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 (32.96-33.83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5 (22.88-23.61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ne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5 (28.68-30.03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yland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6 (29.59-30.33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2 (7.85-8.19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igan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7 (41.86-42.49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innesot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9 (23.75-24.43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 (8.43-8.98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ouri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 (25.97-26.62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5 (47.3-49.39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5 (37.93-39.36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ad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1 (19.74-20.67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Hampshire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8 (42-43.76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Jersey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1 (29.13-29.69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Mexico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9 (31.17-32.42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2 (26.33-26.7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 (24.15-24.66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Dakot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1 (60.95-63.88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2 (36.45-36.99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lahom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2 (38.61-39.63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egon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2 (50.96-52.08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 (24.7-25.11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de Island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2 (34.56-36.28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 (28.31-29.09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Dakot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9 (41.98-44.19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2 (26.9-27.55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6 (34.15-34.56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ah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7 (21.84-22.91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1 (67.24-70.39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gini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2 (12.32-12.73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6 (41.95-42.76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Virginia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2 (15.59-16.45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3 (41.11-41.94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yoming</w:t>
            </w:r>
          </w:p>
        </w:tc>
        <w:tc>
          <w:tcPr>
            <w:tcW w:w="34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6 (48.13-51.18)</w:t>
            </w:r>
          </w:p>
        </w:tc>
      </w:tr>
    </w:tbl>
    <w:p w:rsidR="00F90B90" w:rsidRDefault="00D53981" w:rsidP="00F90B9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, Confidence Interval</w:t>
      </w:r>
    </w:p>
    <w:p w:rsidR="00D53981" w:rsidRDefault="00D53981" w:rsidP="00F90B9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8E4181" w:rsidRPr="001A3248" w:rsidRDefault="00F67118" w:rsidP="008E418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8E4181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F90B90" w:rsidRPr="001A324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E4181" w:rsidRPr="002609F0">
        <w:rPr>
          <w:rFonts w:ascii="Times New Roman" w:hAnsi="Times New Roman" w:cs="Times New Roman"/>
          <w:bCs/>
          <w:sz w:val="24"/>
          <w:szCs w:val="24"/>
        </w:rPr>
        <w:t xml:space="preserve">Age-adjusted mortality rates (AAMRs) for </w:t>
      </w:r>
      <w:r w:rsidR="00CE39CE">
        <w:rPr>
          <w:rFonts w:ascii="Times New Roman" w:hAnsi="Times New Roman" w:cs="Times New Roman"/>
          <w:bCs/>
          <w:sz w:val="24"/>
          <w:szCs w:val="24"/>
        </w:rPr>
        <w:t>ischemic heart disease mortality with documented tobacco u</w:t>
      </w:r>
      <w:r w:rsidR="00CE39CE" w:rsidRPr="00827A30">
        <w:rPr>
          <w:rFonts w:ascii="Times New Roman" w:hAnsi="Times New Roman" w:cs="Times New Roman"/>
          <w:bCs/>
          <w:sz w:val="24"/>
          <w:szCs w:val="24"/>
        </w:rPr>
        <w:t>se</w:t>
      </w:r>
      <w:r w:rsidR="008E4181" w:rsidRPr="002609F0">
        <w:rPr>
          <w:rFonts w:ascii="Times New Roman" w:hAnsi="Times New Roman" w:cs="Times New Roman"/>
          <w:bCs/>
          <w:sz w:val="24"/>
          <w:szCs w:val="24"/>
        </w:rPr>
        <w:t xml:space="preserve"> per 100,000 adults</w:t>
      </w:r>
      <w:r w:rsidR="00AF63C1">
        <w:rPr>
          <w:rFonts w:ascii="Times New Roman" w:hAnsi="Times New Roman" w:cs="Times New Roman"/>
          <w:bCs/>
          <w:sz w:val="24"/>
          <w:szCs w:val="24"/>
        </w:rPr>
        <w:t xml:space="preserve"> aged ≥ 25 years</w:t>
      </w:r>
      <w:r w:rsidR="008E4181" w:rsidRPr="002609F0">
        <w:rPr>
          <w:rFonts w:ascii="Times New Roman" w:hAnsi="Times New Roman" w:cs="Times New Roman"/>
          <w:bCs/>
          <w:sz w:val="24"/>
          <w:szCs w:val="24"/>
        </w:rPr>
        <w:t xml:space="preserve">, stratified by </w:t>
      </w:r>
      <w:r w:rsidR="00A55DCD">
        <w:rPr>
          <w:rFonts w:ascii="Times New Roman" w:hAnsi="Times New Roman" w:cs="Times New Roman"/>
          <w:bCs/>
          <w:sz w:val="24"/>
          <w:szCs w:val="24"/>
        </w:rPr>
        <w:t>s</w:t>
      </w:r>
      <w:r w:rsidR="008E4181">
        <w:rPr>
          <w:rFonts w:ascii="Times New Roman" w:hAnsi="Times New Roman" w:cs="Times New Roman"/>
          <w:bCs/>
          <w:sz w:val="24"/>
          <w:szCs w:val="24"/>
        </w:rPr>
        <w:t>tate</w:t>
      </w:r>
      <w:r w:rsidR="008E4181" w:rsidRPr="002609F0">
        <w:rPr>
          <w:rFonts w:ascii="Times New Roman" w:hAnsi="Times New Roman" w:cs="Times New Roman"/>
          <w:bCs/>
          <w:sz w:val="24"/>
          <w:szCs w:val="24"/>
        </w:rPr>
        <w:t>, in the United State</w:t>
      </w:r>
      <w:r w:rsidR="008E4181">
        <w:rPr>
          <w:rFonts w:ascii="Times New Roman" w:hAnsi="Times New Roman" w:cs="Times New Roman"/>
          <w:bCs/>
          <w:sz w:val="24"/>
          <w:szCs w:val="24"/>
        </w:rPr>
        <w:t>s, 2021–2023.</w:t>
      </w:r>
    </w:p>
    <w:tbl>
      <w:tblPr>
        <w:tblW w:w="6237" w:type="dxa"/>
        <w:tblInd w:w="-5" w:type="dxa"/>
        <w:tblLook w:val="04A0" w:firstRow="1" w:lastRow="0" w:firstColumn="1" w:lastColumn="0" w:noHBand="0" w:noVBand="1"/>
      </w:tblPr>
      <w:tblGrid>
        <w:gridCol w:w="2410"/>
        <w:gridCol w:w="3827"/>
      </w:tblGrid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Adjusted Rate (95% CI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bam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4 (21.61-23.27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sk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03 (34.69-41.37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5 (40.53-42.38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4 (36.82-39.65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 (3.11-3.34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ado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 (38.79-41.01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1 (15.4-17.02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elaware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15 (50.41-55.89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ct of Columbi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7 (22.08-27.47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9 (27.68-28.49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2 (19.16-20.29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5 (23.3-26.4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aho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6 (43.37-47.36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1 (23.95-25.06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44 (53.3-55.58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6 (57.18-60.55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sas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4 (48.57-51.91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6 (58.9-61.82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9 (42.41-44.64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ne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45 (56.09-60.82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yland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7 (27.91-29.62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1 (21.41-22.8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igan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49 (53.58-55.4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8 (48.62-50.98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4 (25.53-27.96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ouri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4 (45.17-47.32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7 (54.64-60.11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8 (38.06-41.7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ad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1 (42.97-46.05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Hampshire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38 (50.05-54.72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Jersey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5 (21.64-22.85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Mexico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5 (39.73-43.17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1 (28.44-29.38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33 (48.47-50.19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Dakot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6 (54.39-61.52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5 (50.13-51.76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lahom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3 (37.75-40.31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egon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44 (52.06-54.81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9 (30.8-31.97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de Island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4 (34.52-38.97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1 (31.34-33.28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Dakot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1 (47.67-53.75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93 (66.69-69.18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5 (35.66-36.64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ah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 (25.57-28.24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9 (69.61-77.57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gini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4 (34.93-36.56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4 (48.21-50.27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Virginia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3 (58.94-63.33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9 (49.94-52.24)</w:t>
            </w:r>
          </w:p>
        </w:tc>
      </w:tr>
      <w:tr w:rsidR="00F90B90" w:rsidRPr="001A3248" w:rsidTr="00AB05DF">
        <w:trPr>
          <w:trHeight w:val="290"/>
        </w:trPr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yoming</w:t>
            </w:r>
          </w:p>
        </w:tc>
        <w:tc>
          <w:tcPr>
            <w:tcW w:w="38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8 (58.43-66.73)</w:t>
            </w:r>
          </w:p>
        </w:tc>
      </w:tr>
    </w:tbl>
    <w:p w:rsidR="00F90B90" w:rsidRDefault="00D53981" w:rsidP="00F90B9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, Confidence Interval</w:t>
      </w:r>
    </w:p>
    <w:p w:rsidR="00C623B3" w:rsidRDefault="00C623B3" w:rsidP="00F90B9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8E4181" w:rsidRPr="001A3248" w:rsidRDefault="008E4181" w:rsidP="008E418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3248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1A324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E5C91">
        <w:rPr>
          <w:rFonts w:ascii="Times New Roman" w:hAnsi="Times New Roman" w:cs="Times New Roman"/>
          <w:bCs/>
          <w:sz w:val="24"/>
          <w:szCs w:val="24"/>
        </w:rPr>
        <w:t>Ischemic heart disease mortality with documented tobacco u</w:t>
      </w:r>
      <w:r w:rsidR="000E5C91" w:rsidRPr="00827A30">
        <w:rPr>
          <w:rFonts w:ascii="Times New Roman" w:hAnsi="Times New Roman" w:cs="Times New Roman"/>
          <w:bCs/>
          <w:sz w:val="24"/>
          <w:szCs w:val="24"/>
        </w:rPr>
        <w:t>se</w:t>
      </w:r>
      <w:r w:rsidR="000E5C9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55DCD">
        <w:rPr>
          <w:rFonts w:ascii="Times New Roman" w:hAnsi="Times New Roman" w:cs="Times New Roman"/>
          <w:bCs/>
          <w:sz w:val="24"/>
          <w:szCs w:val="24"/>
        </w:rPr>
        <w:t>per</w:t>
      </w:r>
      <w:r w:rsidR="00916DD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16DD4" w:rsidRPr="002609F0">
        <w:rPr>
          <w:rFonts w:ascii="Times New Roman" w:hAnsi="Times New Roman" w:cs="Times New Roman"/>
          <w:bCs/>
          <w:sz w:val="24"/>
          <w:szCs w:val="24"/>
        </w:rPr>
        <w:t>100,000 adults</w:t>
      </w:r>
      <w:r w:rsidR="00AF63C1">
        <w:rPr>
          <w:rFonts w:ascii="Times New Roman" w:hAnsi="Times New Roman" w:cs="Times New Roman"/>
          <w:bCs/>
          <w:sz w:val="24"/>
          <w:szCs w:val="24"/>
        </w:rPr>
        <w:t xml:space="preserve"> aged ≥ 25 years</w:t>
      </w:r>
      <w:r>
        <w:rPr>
          <w:rFonts w:ascii="Times New Roman" w:hAnsi="Times New Roman" w:cs="Times New Roman"/>
          <w:sz w:val="24"/>
          <w:szCs w:val="24"/>
        </w:rPr>
        <w:t>, s</w:t>
      </w:r>
      <w:r w:rsidR="00A55DCD">
        <w:rPr>
          <w:rFonts w:ascii="Times New Roman" w:hAnsi="Times New Roman" w:cs="Times New Roman"/>
          <w:sz w:val="24"/>
          <w:szCs w:val="24"/>
        </w:rPr>
        <w:t xml:space="preserve">tratified by </w:t>
      </w:r>
      <w:r w:rsidR="0063407C">
        <w:rPr>
          <w:rFonts w:ascii="Times New Roman" w:hAnsi="Times New Roman" w:cs="Times New Roman"/>
          <w:sz w:val="24"/>
          <w:szCs w:val="24"/>
        </w:rPr>
        <w:t xml:space="preserve">the </w:t>
      </w:r>
      <w:r w:rsidR="00A55DCD">
        <w:rPr>
          <w:rFonts w:ascii="Times New Roman" w:hAnsi="Times New Roman" w:cs="Times New Roman"/>
          <w:sz w:val="24"/>
          <w:szCs w:val="24"/>
        </w:rPr>
        <w:t>place of d</w:t>
      </w:r>
      <w:r w:rsidR="00916DD4">
        <w:rPr>
          <w:rFonts w:ascii="Times New Roman" w:hAnsi="Times New Roman" w:cs="Times New Roman"/>
          <w:sz w:val="24"/>
          <w:szCs w:val="24"/>
        </w:rPr>
        <w:t xml:space="preserve">eath, </w:t>
      </w:r>
      <w:r w:rsidRPr="001A3248">
        <w:rPr>
          <w:rFonts w:ascii="Times New Roman" w:hAnsi="Times New Roman" w:cs="Times New Roman"/>
          <w:sz w:val="24"/>
          <w:szCs w:val="24"/>
        </w:rPr>
        <w:t>in the United States, 1999 to 2023.</w:t>
      </w:r>
    </w:p>
    <w:tbl>
      <w:tblPr>
        <w:tblW w:w="4860" w:type="dxa"/>
        <w:tblInd w:w="-5" w:type="dxa"/>
        <w:tblLook w:val="04A0" w:firstRow="1" w:lastRow="0" w:firstColumn="1" w:lastColumn="0" w:noHBand="0" w:noVBand="1"/>
      </w:tblPr>
      <w:tblGrid>
        <w:gridCol w:w="3969"/>
        <w:gridCol w:w="1176"/>
      </w:tblGrid>
      <w:tr w:rsidR="008E4181" w:rsidRPr="001A3248" w:rsidTr="00BB3826">
        <w:trPr>
          <w:trHeight w:val="290"/>
        </w:trPr>
        <w:tc>
          <w:tcPr>
            <w:tcW w:w="3969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ce of Death</w:t>
            </w:r>
          </w:p>
        </w:tc>
        <w:tc>
          <w:tcPr>
            <w:tcW w:w="891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aths</w:t>
            </w:r>
          </w:p>
        </w:tc>
      </w:tr>
      <w:tr w:rsidR="008E4181" w:rsidRPr="001A3248" w:rsidTr="00BB3826">
        <w:trPr>
          <w:trHeight w:val="290"/>
        </w:trPr>
        <w:tc>
          <w:tcPr>
            <w:tcW w:w="396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cal Facility </w:t>
            </w:r>
            <w:r w:rsidR="00AF6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patient</w:t>
            </w:r>
          </w:p>
        </w:tc>
        <w:tc>
          <w:tcPr>
            <w:tcW w:w="89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,904</w:t>
            </w:r>
          </w:p>
        </w:tc>
      </w:tr>
      <w:tr w:rsidR="008E4181" w:rsidRPr="001A3248" w:rsidTr="00BB3826">
        <w:trPr>
          <w:trHeight w:val="290"/>
        </w:trPr>
        <w:tc>
          <w:tcPr>
            <w:tcW w:w="396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Facility - Outpatient or ER</w:t>
            </w:r>
          </w:p>
        </w:tc>
        <w:tc>
          <w:tcPr>
            <w:tcW w:w="89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,648</w:t>
            </w:r>
          </w:p>
        </w:tc>
      </w:tr>
      <w:tr w:rsidR="008E4181" w:rsidRPr="001A3248" w:rsidTr="00BB3826">
        <w:trPr>
          <w:trHeight w:val="290"/>
        </w:trPr>
        <w:tc>
          <w:tcPr>
            <w:tcW w:w="396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Facility - Dead on Arrival</w:t>
            </w:r>
          </w:p>
        </w:tc>
        <w:tc>
          <w:tcPr>
            <w:tcW w:w="89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839</w:t>
            </w:r>
          </w:p>
        </w:tc>
      </w:tr>
      <w:tr w:rsidR="008E4181" w:rsidRPr="001A3248" w:rsidTr="00BB3826">
        <w:trPr>
          <w:trHeight w:val="290"/>
        </w:trPr>
        <w:tc>
          <w:tcPr>
            <w:tcW w:w="396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Facility - Status unknown</w:t>
            </w:r>
          </w:p>
        </w:tc>
        <w:tc>
          <w:tcPr>
            <w:tcW w:w="89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</w:tr>
      <w:tr w:rsidR="008E4181" w:rsidRPr="001A3248" w:rsidTr="00BB3826">
        <w:trPr>
          <w:trHeight w:val="290"/>
        </w:trPr>
        <w:tc>
          <w:tcPr>
            <w:tcW w:w="396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edent's H</w:t>
            </w: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e</w:t>
            </w:r>
          </w:p>
        </w:tc>
        <w:tc>
          <w:tcPr>
            <w:tcW w:w="89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,678</w:t>
            </w:r>
          </w:p>
        </w:tc>
      </w:tr>
      <w:tr w:rsidR="008E4181" w:rsidRPr="001A3248" w:rsidTr="00BB3826">
        <w:trPr>
          <w:trHeight w:val="290"/>
        </w:trPr>
        <w:tc>
          <w:tcPr>
            <w:tcW w:w="396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ce F</w:t>
            </w: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lity</w:t>
            </w:r>
          </w:p>
        </w:tc>
        <w:tc>
          <w:tcPr>
            <w:tcW w:w="89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,982</w:t>
            </w:r>
          </w:p>
        </w:tc>
      </w:tr>
      <w:tr w:rsidR="008E4181" w:rsidRPr="001A3248" w:rsidTr="00BB3826">
        <w:trPr>
          <w:trHeight w:val="290"/>
        </w:trPr>
        <w:tc>
          <w:tcPr>
            <w:tcW w:w="396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ing Home/Long-term C</w:t>
            </w: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</w:t>
            </w:r>
          </w:p>
        </w:tc>
        <w:tc>
          <w:tcPr>
            <w:tcW w:w="89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,427</w:t>
            </w:r>
          </w:p>
        </w:tc>
      </w:tr>
      <w:tr w:rsidR="008E4181" w:rsidRPr="001A3248" w:rsidTr="00BB3826">
        <w:trPr>
          <w:trHeight w:val="290"/>
        </w:trPr>
        <w:tc>
          <w:tcPr>
            <w:tcW w:w="396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9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,013</w:t>
            </w:r>
          </w:p>
        </w:tc>
      </w:tr>
      <w:tr w:rsidR="008E4181" w:rsidRPr="001A3248" w:rsidTr="00BB3826">
        <w:trPr>
          <w:trHeight w:val="290"/>
        </w:trPr>
        <w:tc>
          <w:tcPr>
            <w:tcW w:w="396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 of Death U</w:t>
            </w: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nown</w:t>
            </w:r>
          </w:p>
        </w:tc>
        <w:tc>
          <w:tcPr>
            <w:tcW w:w="89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99</w:t>
            </w:r>
          </w:p>
        </w:tc>
      </w:tr>
      <w:tr w:rsidR="008E4181" w:rsidRPr="001A3248" w:rsidTr="00BB3826">
        <w:trPr>
          <w:trHeight w:val="290"/>
        </w:trPr>
        <w:tc>
          <w:tcPr>
            <w:tcW w:w="396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9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8E4181" w:rsidRPr="001A3248" w:rsidRDefault="008E4181" w:rsidP="00BB3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97,919</w:t>
            </w:r>
          </w:p>
        </w:tc>
      </w:tr>
    </w:tbl>
    <w:p w:rsidR="008E4181" w:rsidRDefault="008E4181" w:rsidP="008E418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E4181" w:rsidRDefault="008E4181" w:rsidP="008E418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E4181" w:rsidRDefault="008E4181" w:rsidP="008E418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90B90" w:rsidRPr="0063407C" w:rsidRDefault="00F90B90" w:rsidP="008E4181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1A3248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0: </w:t>
      </w:r>
      <w:r w:rsidR="008E4181" w:rsidRPr="008E4181">
        <w:rPr>
          <w:rFonts w:ascii="Times New Roman" w:hAnsi="Times New Roman" w:cs="Times New Roman"/>
          <w:bCs/>
          <w:sz w:val="24"/>
          <w:szCs w:val="24"/>
        </w:rPr>
        <w:t>Age-adju</w:t>
      </w:r>
      <w:r w:rsidR="0063407C">
        <w:rPr>
          <w:rFonts w:ascii="Times New Roman" w:hAnsi="Times New Roman" w:cs="Times New Roman"/>
          <w:bCs/>
          <w:sz w:val="24"/>
          <w:szCs w:val="24"/>
        </w:rPr>
        <w:t>sted mortality rates (AAMRs)</w:t>
      </w:r>
      <w:r w:rsidR="008E4181" w:rsidRPr="008E418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16DD4" w:rsidRPr="002609F0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0E5C91">
        <w:rPr>
          <w:rFonts w:ascii="Times New Roman" w:hAnsi="Times New Roman" w:cs="Times New Roman"/>
          <w:bCs/>
          <w:sz w:val="24"/>
          <w:szCs w:val="24"/>
        </w:rPr>
        <w:t>ischemic heart disease mortality with documented tobacco u</w:t>
      </w:r>
      <w:r w:rsidR="000E5C91" w:rsidRPr="00827A30">
        <w:rPr>
          <w:rFonts w:ascii="Times New Roman" w:hAnsi="Times New Roman" w:cs="Times New Roman"/>
          <w:bCs/>
          <w:sz w:val="24"/>
          <w:szCs w:val="24"/>
        </w:rPr>
        <w:t>se</w:t>
      </w:r>
      <w:r w:rsidR="008E4181" w:rsidRPr="008E4181">
        <w:rPr>
          <w:rFonts w:ascii="Times New Roman" w:hAnsi="Times New Roman" w:cs="Times New Roman"/>
          <w:bCs/>
          <w:sz w:val="24"/>
          <w:szCs w:val="24"/>
        </w:rPr>
        <w:t xml:space="preserve"> per 100,000 adults</w:t>
      </w:r>
      <w:r w:rsidR="00AF63C1">
        <w:rPr>
          <w:rFonts w:ascii="Times New Roman" w:hAnsi="Times New Roman" w:cs="Times New Roman"/>
          <w:bCs/>
          <w:sz w:val="24"/>
          <w:szCs w:val="24"/>
        </w:rPr>
        <w:t xml:space="preserve"> aged ≥ 25 years</w:t>
      </w:r>
      <w:r w:rsidR="008E4181" w:rsidRPr="008E4181">
        <w:rPr>
          <w:rFonts w:ascii="Times New Roman" w:hAnsi="Times New Roman" w:cs="Times New Roman"/>
          <w:bCs/>
          <w:sz w:val="24"/>
          <w:szCs w:val="24"/>
        </w:rPr>
        <w:t xml:space="preserve">, stratified by </w:t>
      </w:r>
      <w:r w:rsidR="00916DD4">
        <w:rPr>
          <w:rFonts w:ascii="Times New Roman" w:hAnsi="Times New Roman" w:cs="Times New Roman"/>
          <w:bCs/>
          <w:sz w:val="24"/>
          <w:szCs w:val="24"/>
        </w:rPr>
        <w:t>urban-r</w:t>
      </w:r>
      <w:r w:rsidR="008E4181">
        <w:rPr>
          <w:rFonts w:ascii="Times New Roman" w:hAnsi="Times New Roman" w:cs="Times New Roman"/>
          <w:bCs/>
          <w:sz w:val="24"/>
          <w:szCs w:val="24"/>
        </w:rPr>
        <w:t>ural</w:t>
      </w:r>
      <w:r w:rsidR="00916DD4">
        <w:rPr>
          <w:rFonts w:ascii="Times New Roman" w:hAnsi="Times New Roman" w:cs="Times New Roman"/>
          <w:bCs/>
          <w:sz w:val="24"/>
          <w:szCs w:val="24"/>
        </w:rPr>
        <w:t xml:space="preserve"> classification</w:t>
      </w:r>
      <w:r w:rsidR="008E4181" w:rsidRPr="008E4181">
        <w:rPr>
          <w:rFonts w:ascii="Times New Roman" w:hAnsi="Times New Roman" w:cs="Times New Roman"/>
          <w:bCs/>
          <w:sz w:val="24"/>
          <w:szCs w:val="24"/>
        </w:rPr>
        <w:t>, in the United States, 1999–202</w:t>
      </w:r>
      <w:r w:rsidR="008E4181">
        <w:rPr>
          <w:rFonts w:ascii="Times New Roman" w:hAnsi="Times New Roman" w:cs="Times New Roman"/>
          <w:bCs/>
          <w:sz w:val="24"/>
          <w:szCs w:val="24"/>
        </w:rPr>
        <w:t>0</w:t>
      </w:r>
      <w:r w:rsidR="0063407C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6096" w:type="dxa"/>
        <w:tblInd w:w="-5" w:type="dxa"/>
        <w:tblLook w:val="04A0" w:firstRow="1" w:lastRow="0" w:firstColumn="1" w:lastColumn="0" w:noHBand="0" w:noVBand="1"/>
      </w:tblPr>
      <w:tblGrid>
        <w:gridCol w:w="1134"/>
        <w:gridCol w:w="2410"/>
        <w:gridCol w:w="2552"/>
      </w:tblGrid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ropolitan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D53981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M</w:t>
            </w:r>
            <w:r w:rsidR="00F90B90" w:rsidRPr="001A3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tropolitan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 (3.46-3.65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 (5.17-5.68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 (4.22-4.43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4 (6.75-7.33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 (4.09-4.3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 (6.73-7.3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 (4.17-4.38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 (7.02-7.59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3 (11.96-12.31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 (17.74-18.65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6 (16.06-16.46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2 (23.51-24.54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4 (20.82-21.27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3 (27.77-28.89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1 (21.98-22.44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7 (28.81-29.93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1 (23.38-23.85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1 (30.43-31.58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2 (25.37-25.86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5 (35.33-36.56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 (24.16-24.63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6 (34.56-35.77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 (25.86-26.34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6 (38.52-39.79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1 (26.57-27.05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7 (41.51-42.82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8 (27.74-28.22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4 (45.25-46.62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013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6 (28.11-28.6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6 (45.58-46.94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3 (28.09-28.57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1 (46.23-47.59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2 (28.98-29.46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3 (49.03-50.42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5 (29.41-29.89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2 (48.82-50.21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3 (29.79-30.26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6 (49.96-51.36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3 (30-30.47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8 (50.88-52.27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5 (29.82-30.28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1 (51.32-52.71)</w:t>
            </w:r>
          </w:p>
        </w:tc>
      </w:tr>
      <w:tr w:rsidR="00F90B90" w:rsidRPr="001A3248" w:rsidTr="00AB05DF">
        <w:trPr>
          <w:trHeight w:val="290"/>
        </w:trPr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1 (31.68-32.15)</w:t>
            </w:r>
          </w:p>
        </w:tc>
        <w:tc>
          <w:tcPr>
            <w:tcW w:w="25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90B90" w:rsidRPr="001A3248" w:rsidRDefault="00F90B90" w:rsidP="00AB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8 (55.16-56.6)</w:t>
            </w:r>
          </w:p>
        </w:tc>
      </w:tr>
    </w:tbl>
    <w:p w:rsidR="000A626B" w:rsidRDefault="000A626B"/>
    <w:sectPr w:rsidR="000A626B" w:rsidSect="00AB05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800671"/>
    <w:multiLevelType w:val="multilevel"/>
    <w:tmpl w:val="A2949B7A"/>
    <w:lvl w:ilvl="0">
      <w:start w:val="1"/>
      <w:numFmt w:val="decimal"/>
      <w:lvlText w:val="%1."/>
      <w:lvlJc w:val="left"/>
      <w:pPr>
        <w:ind w:left="720" w:hanging="360"/>
      </w:pPr>
      <w:rPr>
        <w:color w:val="2222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FC7EE6"/>
    <w:multiLevelType w:val="multilevel"/>
    <w:tmpl w:val="477A88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B90"/>
    <w:rsid w:val="0001186E"/>
    <w:rsid w:val="00066404"/>
    <w:rsid w:val="00083D63"/>
    <w:rsid w:val="000A626B"/>
    <w:rsid w:val="000D23A7"/>
    <w:rsid w:val="000E5C91"/>
    <w:rsid w:val="00140070"/>
    <w:rsid w:val="0014209E"/>
    <w:rsid w:val="001440DF"/>
    <w:rsid w:val="001553DC"/>
    <w:rsid w:val="0017655D"/>
    <w:rsid w:val="001B5551"/>
    <w:rsid w:val="002249C0"/>
    <w:rsid w:val="00227463"/>
    <w:rsid w:val="002609F0"/>
    <w:rsid w:val="002F1E4A"/>
    <w:rsid w:val="003358B4"/>
    <w:rsid w:val="00345296"/>
    <w:rsid w:val="003666BE"/>
    <w:rsid w:val="003A5222"/>
    <w:rsid w:val="003C64CB"/>
    <w:rsid w:val="00466475"/>
    <w:rsid w:val="004A3862"/>
    <w:rsid w:val="004B75A2"/>
    <w:rsid w:val="004C3384"/>
    <w:rsid w:val="005357AB"/>
    <w:rsid w:val="006034EE"/>
    <w:rsid w:val="0063407C"/>
    <w:rsid w:val="00734C72"/>
    <w:rsid w:val="00751E51"/>
    <w:rsid w:val="00827A30"/>
    <w:rsid w:val="008703AC"/>
    <w:rsid w:val="008E4181"/>
    <w:rsid w:val="009063E3"/>
    <w:rsid w:val="00916DD4"/>
    <w:rsid w:val="00992EF6"/>
    <w:rsid w:val="009E37A7"/>
    <w:rsid w:val="009F74BC"/>
    <w:rsid w:val="00A2480D"/>
    <w:rsid w:val="00A55DCD"/>
    <w:rsid w:val="00A6047A"/>
    <w:rsid w:val="00A90BD0"/>
    <w:rsid w:val="00AB05DF"/>
    <w:rsid w:val="00AF63C1"/>
    <w:rsid w:val="00B53B97"/>
    <w:rsid w:val="00B63915"/>
    <w:rsid w:val="00B9416B"/>
    <w:rsid w:val="00BB3826"/>
    <w:rsid w:val="00C518FC"/>
    <w:rsid w:val="00C623B3"/>
    <w:rsid w:val="00C734D8"/>
    <w:rsid w:val="00CE39CE"/>
    <w:rsid w:val="00D457E1"/>
    <w:rsid w:val="00D53981"/>
    <w:rsid w:val="00DA493E"/>
    <w:rsid w:val="00DF3FA7"/>
    <w:rsid w:val="00EE2DC2"/>
    <w:rsid w:val="00F4465D"/>
    <w:rsid w:val="00F4645B"/>
    <w:rsid w:val="00F542B3"/>
    <w:rsid w:val="00F67118"/>
    <w:rsid w:val="00F90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347B289-FED4-43FA-8944-0835F65BE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B90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1186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D0D0D" w:themeColor="text1" w:themeTint="F2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1186E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86E"/>
    <w:rPr>
      <w:rFonts w:ascii="Times New Roman" w:eastAsiaTheme="majorEastAsia" w:hAnsi="Times New Roman" w:cstheme="majorBidi"/>
      <w:b/>
      <w:color w:val="0D0D0D" w:themeColor="text1" w:themeTint="F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1186E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styleId="Hyperlink">
    <w:name w:val="Hyperlink"/>
    <w:basedOn w:val="DefaultParagraphFont"/>
    <w:uiPriority w:val="99"/>
    <w:unhideWhenUsed/>
    <w:qFormat/>
    <w:rsid w:val="00F90B90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F90B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851</Words>
  <Characters>16257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Sajjad</dc:creator>
  <cp:keywords/>
  <dc:description/>
  <cp:lastModifiedBy>moul</cp:lastModifiedBy>
  <cp:revision>2</cp:revision>
  <dcterms:created xsi:type="dcterms:W3CDTF">2026-06-23T17:07:00Z</dcterms:created>
  <dcterms:modified xsi:type="dcterms:W3CDTF">2026-06-23T17:07:00Z</dcterms:modified>
</cp:coreProperties>
</file>